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4662F" w14:textId="77777777" w:rsidR="002C67F4" w:rsidRPr="009F2F8F" w:rsidRDefault="002C67F4" w:rsidP="002C67F4">
      <w:pPr>
        <w:rPr>
          <w:b/>
          <w:bCs/>
          <w:lang w:val="en-GB"/>
        </w:rPr>
      </w:pPr>
      <w:r w:rsidRPr="009F2F8F">
        <w:rPr>
          <w:b/>
          <w:bCs/>
          <w:lang w:val="en-GB"/>
        </w:rPr>
        <w:t xml:space="preserve">Table 2S. </w:t>
      </w:r>
      <w:r w:rsidRPr="009F2F8F">
        <w:rPr>
          <w:lang w:val="en-GB"/>
        </w:rPr>
        <w:t>Efficacy and survival according to types of comorbidities.</w:t>
      </w:r>
    </w:p>
    <w:tbl>
      <w:tblPr>
        <w:tblStyle w:val="PlainTable2"/>
        <w:tblW w:w="9451" w:type="dxa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850"/>
        <w:gridCol w:w="1418"/>
        <w:gridCol w:w="1473"/>
        <w:gridCol w:w="748"/>
      </w:tblGrid>
      <w:tr w:rsidR="002C67F4" w:rsidRPr="00584352" w14:paraId="61142623" w14:textId="77777777" w:rsidTr="00EA5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0B30F457" w14:textId="77777777" w:rsidR="002C67F4" w:rsidRPr="00A4342C" w:rsidRDefault="002C67F4" w:rsidP="00FD3C30">
            <w:pPr>
              <w:suppressAutoHyphens w:val="0"/>
              <w:spacing w:line="480" w:lineRule="auto"/>
              <w:rPr>
                <w:b w:val="0"/>
                <w:bCs w:val="0"/>
                <w:highlight w:val="green"/>
                <w:lang w:val="en-GB" w:eastAsia="it-IT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45637F" w14:textId="77777777" w:rsidR="000C4588" w:rsidRDefault="002C67F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A4342C">
              <w:rPr>
                <w:sz w:val="20"/>
                <w:szCs w:val="20"/>
                <w:lang w:eastAsia="it-IT"/>
              </w:rPr>
              <w:t>PFS</w:t>
            </w:r>
          </w:p>
          <w:p w14:paraId="701A6A38" w14:textId="2C43E9FF" w:rsidR="002C67F4" w:rsidRPr="00A4342C" w:rsidRDefault="000C4588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(95%CI)</w:t>
            </w:r>
            <w:r w:rsidR="002C67F4" w:rsidRPr="00A4342C">
              <w:rPr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69E486" w14:textId="02586538" w:rsidR="002C67F4" w:rsidRPr="00A4342C" w:rsidRDefault="002C67F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A4342C">
              <w:rPr>
                <w:sz w:val="20"/>
                <w:szCs w:val="20"/>
                <w:lang w:eastAsia="it-IT"/>
              </w:rPr>
              <w:t>HR</w:t>
            </w:r>
            <w:r w:rsidR="001B1FD2">
              <w:rPr>
                <w:sz w:val="20"/>
                <w:szCs w:val="20"/>
                <w:lang w:eastAsia="it-IT"/>
              </w:rPr>
              <w:t xml:space="preserve"> </w:t>
            </w:r>
            <w:r w:rsidR="001B1FD2" w:rsidRPr="00A4342C">
              <w:rPr>
                <w:sz w:val="20"/>
                <w:szCs w:val="20"/>
                <w:lang w:eastAsia="it-IT"/>
              </w:rPr>
              <w:t>(95%C</w:t>
            </w:r>
            <w:r w:rsidR="001B1FD2">
              <w:rPr>
                <w:sz w:val="20"/>
                <w:szCs w:val="20"/>
                <w:lang w:eastAsia="it-IT"/>
              </w:rPr>
              <w:t>I</w:t>
            </w:r>
            <w:r w:rsidR="001B1FD2" w:rsidRPr="00A4342C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0BE06" w14:textId="77777777" w:rsidR="002C67F4" w:rsidRPr="00A4342C" w:rsidRDefault="002C67F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A4342C">
              <w:rPr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36C1C0" w14:textId="6CAB45CB" w:rsidR="002C67F4" w:rsidRPr="00A4342C" w:rsidRDefault="002C67F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A4342C">
              <w:rPr>
                <w:sz w:val="20"/>
                <w:szCs w:val="20"/>
                <w:lang w:eastAsia="it-IT"/>
              </w:rPr>
              <w:t>OS</w:t>
            </w:r>
            <w:r w:rsidR="000C4588">
              <w:rPr>
                <w:sz w:val="20"/>
                <w:szCs w:val="20"/>
                <w:lang w:eastAsia="it-IT"/>
              </w:rPr>
              <w:t xml:space="preserve"> (95%CI)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B3A6DD" w14:textId="5F4A69C1" w:rsidR="002C67F4" w:rsidRPr="00A4342C" w:rsidRDefault="002C67F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A4342C">
              <w:rPr>
                <w:sz w:val="20"/>
                <w:szCs w:val="20"/>
                <w:lang w:eastAsia="it-IT"/>
              </w:rPr>
              <w:t>HR</w:t>
            </w:r>
            <w:r w:rsidR="001B1FD2">
              <w:rPr>
                <w:sz w:val="20"/>
                <w:szCs w:val="20"/>
                <w:lang w:eastAsia="it-IT"/>
              </w:rPr>
              <w:t xml:space="preserve"> </w:t>
            </w:r>
            <w:r w:rsidR="001B1FD2" w:rsidRPr="00A4342C">
              <w:rPr>
                <w:sz w:val="20"/>
                <w:szCs w:val="20"/>
                <w:lang w:eastAsia="it-IT"/>
              </w:rPr>
              <w:t>(95%C</w:t>
            </w:r>
            <w:r w:rsidR="001B1FD2">
              <w:rPr>
                <w:sz w:val="20"/>
                <w:szCs w:val="20"/>
                <w:lang w:eastAsia="it-IT"/>
              </w:rPr>
              <w:t>I</w:t>
            </w:r>
            <w:r w:rsidR="001B1FD2" w:rsidRPr="00A4342C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52408" w14:textId="77777777" w:rsidR="002C67F4" w:rsidRPr="00A4342C" w:rsidRDefault="002C67F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A4342C">
              <w:rPr>
                <w:sz w:val="20"/>
                <w:szCs w:val="20"/>
                <w:lang w:eastAsia="it-IT"/>
              </w:rPr>
              <w:t>p</w:t>
            </w:r>
          </w:p>
        </w:tc>
      </w:tr>
      <w:tr w:rsidR="002C67F4" w:rsidRPr="00584352" w14:paraId="44147E49" w14:textId="77777777" w:rsidTr="00EA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</w:tcBorders>
          </w:tcPr>
          <w:p w14:paraId="5D0807BF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Cardiovascular </w:t>
            </w:r>
            <w:bookmarkStart w:id="0" w:name="_GoBack"/>
            <w:bookmarkEnd w:id="0"/>
            <w:r w:rsidRPr="009F2F8F">
              <w:rPr>
                <w:sz w:val="20"/>
                <w:szCs w:val="20"/>
                <w:lang w:val="en-GB" w:eastAsia="it-IT"/>
              </w:rPr>
              <w:t>(N=69)</w:t>
            </w:r>
          </w:p>
          <w:p w14:paraId="181E0DF8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YES</w:t>
            </w:r>
          </w:p>
          <w:p w14:paraId="540AA5EE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NO</w:t>
            </w:r>
          </w:p>
          <w:p w14:paraId="378C7633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29F5B18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56767605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 (5-7)</w:t>
            </w:r>
          </w:p>
          <w:p w14:paraId="199A708A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 (5-7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4DC25FD" w14:textId="64914921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.1</w:t>
            </w:r>
            <w:r w:rsidR="00896088">
              <w:rPr>
                <w:sz w:val="20"/>
                <w:szCs w:val="20"/>
                <w:lang w:val="en-GB" w:eastAsia="it-IT"/>
              </w:rPr>
              <w:t xml:space="preserve"> (0.75-1.50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CAA3C2B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7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9D30E9E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40E4AACD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0 (8-11)</w:t>
            </w:r>
          </w:p>
          <w:p w14:paraId="1F79476D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3 (11-15)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vAlign w:val="center"/>
          </w:tcPr>
          <w:p w14:paraId="0AB5E8FB" w14:textId="0D0A66A0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.5</w:t>
            </w:r>
            <w:r w:rsidR="000C4588">
              <w:rPr>
                <w:sz w:val="20"/>
                <w:szCs w:val="20"/>
                <w:lang w:val="en-GB" w:eastAsia="it-IT"/>
              </w:rPr>
              <w:t xml:space="preserve"> (1.04-2.13)</w:t>
            </w: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7FB7AA7D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0.02</w:t>
            </w:r>
          </w:p>
        </w:tc>
      </w:tr>
      <w:tr w:rsidR="002C67F4" w:rsidRPr="00584352" w14:paraId="311AFEE9" w14:textId="77777777" w:rsidTr="00EA5E56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3DA08B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Diabetes mellitus (N=52)</w:t>
            </w:r>
          </w:p>
          <w:p w14:paraId="1444CF2A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YES</w:t>
            </w:r>
          </w:p>
          <w:p w14:paraId="2ECC297E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NO</w:t>
            </w:r>
          </w:p>
          <w:p w14:paraId="69609931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</w:tcPr>
          <w:p w14:paraId="39E1E583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2A2E9DF8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 (5-6)</w:t>
            </w:r>
          </w:p>
          <w:p w14:paraId="596F0297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 (5-7)</w:t>
            </w:r>
          </w:p>
        </w:tc>
        <w:tc>
          <w:tcPr>
            <w:tcW w:w="1418" w:type="dxa"/>
            <w:vAlign w:val="center"/>
          </w:tcPr>
          <w:p w14:paraId="12C35059" w14:textId="1A85E692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.1</w:t>
            </w:r>
            <w:r w:rsidR="00896088">
              <w:rPr>
                <w:sz w:val="20"/>
                <w:szCs w:val="20"/>
                <w:lang w:val="en-GB" w:eastAsia="it-IT"/>
              </w:rPr>
              <w:t xml:space="preserve"> (0.80-1.64)</w:t>
            </w:r>
          </w:p>
        </w:tc>
        <w:tc>
          <w:tcPr>
            <w:tcW w:w="850" w:type="dxa"/>
            <w:vAlign w:val="center"/>
          </w:tcPr>
          <w:p w14:paraId="69EE129D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4</w:t>
            </w:r>
          </w:p>
        </w:tc>
        <w:tc>
          <w:tcPr>
            <w:tcW w:w="1418" w:type="dxa"/>
          </w:tcPr>
          <w:p w14:paraId="6D4CF849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3CDDEDE6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0 (8-13)</w:t>
            </w:r>
          </w:p>
          <w:p w14:paraId="28FC6141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3 (10-15)</w:t>
            </w:r>
          </w:p>
        </w:tc>
        <w:tc>
          <w:tcPr>
            <w:tcW w:w="1473" w:type="dxa"/>
            <w:vAlign w:val="center"/>
          </w:tcPr>
          <w:p w14:paraId="752BC623" w14:textId="589879B4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.2</w:t>
            </w:r>
            <w:r w:rsidR="000C4588">
              <w:rPr>
                <w:sz w:val="20"/>
                <w:szCs w:val="20"/>
                <w:lang w:val="en-GB" w:eastAsia="it-IT"/>
              </w:rPr>
              <w:t xml:space="preserve"> (0.81-1.72)</w:t>
            </w:r>
          </w:p>
        </w:tc>
        <w:tc>
          <w:tcPr>
            <w:tcW w:w="748" w:type="dxa"/>
            <w:vAlign w:val="center"/>
          </w:tcPr>
          <w:p w14:paraId="2B5D3084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3</w:t>
            </w:r>
          </w:p>
        </w:tc>
      </w:tr>
      <w:tr w:rsidR="002C67F4" w:rsidRPr="00584352" w14:paraId="43DCF35C" w14:textId="77777777" w:rsidTr="00EA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3B20B01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proofErr w:type="spellStart"/>
            <w:r w:rsidRPr="009F2F8F">
              <w:rPr>
                <w:sz w:val="20"/>
                <w:szCs w:val="20"/>
                <w:lang w:val="en-GB" w:eastAsia="it-IT"/>
              </w:rPr>
              <w:t>Dyslipidemia</w:t>
            </w:r>
            <w:proofErr w:type="spellEnd"/>
            <w:r w:rsidRPr="009F2F8F">
              <w:rPr>
                <w:sz w:val="20"/>
                <w:szCs w:val="20"/>
                <w:lang w:val="en-GB" w:eastAsia="it-IT"/>
              </w:rPr>
              <w:t xml:space="preserve"> (N=29)</w:t>
            </w:r>
          </w:p>
          <w:p w14:paraId="105D27D1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YES</w:t>
            </w:r>
          </w:p>
          <w:p w14:paraId="60CD398B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1417" w:type="dxa"/>
          </w:tcPr>
          <w:p w14:paraId="3C256150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01130F69" w14:textId="5F5D6203" w:rsidR="002C67F4" w:rsidRPr="009F2F8F" w:rsidRDefault="002C67F4" w:rsidP="00EA5E56">
            <w:pPr>
              <w:suppressAutoHyphens w:val="0"/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       </w:t>
            </w:r>
            <w:r w:rsidR="00A60EB9">
              <w:rPr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sz w:val="20"/>
                <w:szCs w:val="20"/>
                <w:lang w:val="en-GB" w:eastAsia="it-IT"/>
              </w:rPr>
              <w:t xml:space="preserve"> </w:t>
            </w:r>
            <w:r w:rsidRPr="009F2F8F">
              <w:rPr>
                <w:sz w:val="20"/>
                <w:szCs w:val="20"/>
                <w:lang w:val="en-GB" w:eastAsia="it-IT"/>
              </w:rPr>
              <w:t>6 (5-7)</w:t>
            </w:r>
          </w:p>
          <w:p w14:paraId="5342DE59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 (5-7)</w:t>
            </w:r>
          </w:p>
        </w:tc>
        <w:tc>
          <w:tcPr>
            <w:tcW w:w="1418" w:type="dxa"/>
            <w:vAlign w:val="center"/>
          </w:tcPr>
          <w:p w14:paraId="4758E6CE" w14:textId="0832CD9B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0.9</w:t>
            </w:r>
            <w:r w:rsidR="00896088">
              <w:rPr>
                <w:sz w:val="20"/>
                <w:szCs w:val="20"/>
                <w:lang w:eastAsia="it-IT"/>
              </w:rPr>
              <w:t xml:space="preserve"> (0.61-1.47)</w:t>
            </w:r>
          </w:p>
        </w:tc>
        <w:tc>
          <w:tcPr>
            <w:tcW w:w="850" w:type="dxa"/>
            <w:vAlign w:val="center"/>
          </w:tcPr>
          <w:p w14:paraId="389B5669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8</w:t>
            </w:r>
          </w:p>
        </w:tc>
        <w:tc>
          <w:tcPr>
            <w:tcW w:w="1418" w:type="dxa"/>
          </w:tcPr>
          <w:p w14:paraId="3A4ED15D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7CC2A0BE" w14:textId="77777777" w:rsidR="002C67F4" w:rsidRPr="009F2F8F" w:rsidRDefault="002C67F4" w:rsidP="00A60EB9">
            <w:pPr>
              <w:suppressAutoHyphens w:val="0"/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      13 (9-14)</w:t>
            </w:r>
          </w:p>
          <w:p w14:paraId="519D8F8F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1 (10-13)</w:t>
            </w:r>
          </w:p>
        </w:tc>
        <w:tc>
          <w:tcPr>
            <w:tcW w:w="1473" w:type="dxa"/>
            <w:vAlign w:val="center"/>
          </w:tcPr>
          <w:p w14:paraId="24994894" w14:textId="0A545DCC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0.9</w:t>
            </w:r>
            <w:r w:rsidR="000C4588">
              <w:rPr>
                <w:sz w:val="20"/>
                <w:szCs w:val="20"/>
                <w:lang w:eastAsia="it-IT"/>
              </w:rPr>
              <w:t xml:space="preserve"> (0.56-1.39)</w:t>
            </w:r>
          </w:p>
        </w:tc>
        <w:tc>
          <w:tcPr>
            <w:tcW w:w="748" w:type="dxa"/>
            <w:vAlign w:val="center"/>
          </w:tcPr>
          <w:p w14:paraId="27821143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6</w:t>
            </w:r>
          </w:p>
        </w:tc>
      </w:tr>
      <w:tr w:rsidR="002C67F4" w:rsidRPr="00584352" w14:paraId="12CB3109" w14:textId="77777777" w:rsidTr="00EA5E56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E70D6DC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Respiratory (N=13)</w:t>
            </w:r>
          </w:p>
          <w:p w14:paraId="19EF5F82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YES</w:t>
            </w:r>
          </w:p>
          <w:p w14:paraId="0F2FD0CD" w14:textId="77777777" w:rsidR="002C67F4" w:rsidRPr="009F2F8F" w:rsidRDefault="002C67F4" w:rsidP="00FD3C30">
            <w:pPr>
              <w:suppressAutoHyphens w:val="0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1417" w:type="dxa"/>
          </w:tcPr>
          <w:p w14:paraId="386A0265" w14:textId="77777777" w:rsidR="002C67F4" w:rsidRPr="009F2F8F" w:rsidRDefault="002C67F4" w:rsidP="00FD3C30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55EA9FD3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5 (3-7)</w:t>
            </w:r>
          </w:p>
          <w:p w14:paraId="25025844" w14:textId="77777777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 (5-7)</w:t>
            </w:r>
          </w:p>
        </w:tc>
        <w:tc>
          <w:tcPr>
            <w:tcW w:w="1418" w:type="dxa"/>
            <w:vAlign w:val="center"/>
          </w:tcPr>
          <w:p w14:paraId="6600F0C8" w14:textId="42850C75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1.6</w:t>
            </w:r>
            <w:r w:rsidR="00896088">
              <w:rPr>
                <w:sz w:val="20"/>
                <w:szCs w:val="20"/>
                <w:lang w:eastAsia="it-IT"/>
              </w:rPr>
              <w:t xml:space="preserve"> (0.90-2.88)</w:t>
            </w:r>
          </w:p>
        </w:tc>
        <w:tc>
          <w:tcPr>
            <w:tcW w:w="850" w:type="dxa"/>
            <w:vAlign w:val="center"/>
          </w:tcPr>
          <w:p w14:paraId="4D221ED1" w14:textId="77777777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07</w:t>
            </w:r>
          </w:p>
        </w:tc>
        <w:tc>
          <w:tcPr>
            <w:tcW w:w="1418" w:type="dxa"/>
          </w:tcPr>
          <w:p w14:paraId="310522ED" w14:textId="77777777" w:rsidR="002C67F4" w:rsidRPr="009F2F8F" w:rsidRDefault="002C67F4" w:rsidP="00FD3C30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2D19A043" w14:textId="77777777" w:rsidR="002C67F4" w:rsidRPr="009F2F8F" w:rsidRDefault="002C67F4" w:rsidP="00EA5E56">
            <w:pPr>
              <w:suppressAutoHyphens w:val="0"/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     12 (10-13)</w:t>
            </w:r>
          </w:p>
          <w:p w14:paraId="4B25ECBA" w14:textId="77777777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8 (6-13)</w:t>
            </w:r>
          </w:p>
        </w:tc>
        <w:tc>
          <w:tcPr>
            <w:tcW w:w="1473" w:type="dxa"/>
            <w:vAlign w:val="center"/>
          </w:tcPr>
          <w:p w14:paraId="08F772DE" w14:textId="29B94A34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1.9</w:t>
            </w:r>
            <w:r w:rsidR="000C4588">
              <w:rPr>
                <w:sz w:val="20"/>
                <w:szCs w:val="20"/>
                <w:lang w:eastAsia="it-IT"/>
              </w:rPr>
              <w:t xml:space="preserve"> (</w:t>
            </w:r>
            <w:r w:rsidR="00896088">
              <w:rPr>
                <w:sz w:val="20"/>
                <w:szCs w:val="20"/>
                <w:lang w:eastAsia="it-IT"/>
              </w:rPr>
              <w:t>0.99-3.37)</w:t>
            </w:r>
          </w:p>
        </w:tc>
        <w:tc>
          <w:tcPr>
            <w:tcW w:w="748" w:type="dxa"/>
            <w:vAlign w:val="center"/>
          </w:tcPr>
          <w:p w14:paraId="17FE5337" w14:textId="77777777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1</w:t>
            </w:r>
          </w:p>
        </w:tc>
      </w:tr>
      <w:tr w:rsidR="002C67F4" w:rsidRPr="00584352" w14:paraId="55ABD88E" w14:textId="77777777" w:rsidTr="00EA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auto"/>
            </w:tcBorders>
          </w:tcPr>
          <w:p w14:paraId="1824E7C2" w14:textId="77777777" w:rsidR="002C67F4" w:rsidRPr="009F2F8F" w:rsidRDefault="002C67F4" w:rsidP="00FD3C30">
            <w:pPr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Genitourinary (N=15)</w:t>
            </w:r>
          </w:p>
          <w:p w14:paraId="5ADBCDE0" w14:textId="77777777" w:rsidR="002C67F4" w:rsidRPr="009F2F8F" w:rsidRDefault="002C67F4" w:rsidP="00FD3C30">
            <w:pPr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YES</w:t>
            </w:r>
          </w:p>
          <w:p w14:paraId="3D75E065" w14:textId="77777777" w:rsidR="002C67F4" w:rsidRPr="009F2F8F" w:rsidRDefault="002C67F4" w:rsidP="00FD3C30">
            <w:pPr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 w:rsidRPr="009F2F8F">
              <w:rPr>
                <w:b w:val="0"/>
                <w:bCs w:val="0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E2E4A3F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00E33EA3" w14:textId="0753A355" w:rsidR="002C67F4" w:rsidRPr="009F2F8F" w:rsidRDefault="002C67F4" w:rsidP="00A60EB9">
            <w:pPr>
              <w:suppressAutoHyphens w:val="0"/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     </w:t>
            </w:r>
            <w:r>
              <w:rPr>
                <w:sz w:val="20"/>
                <w:szCs w:val="20"/>
                <w:lang w:val="en-GB" w:eastAsia="it-IT"/>
              </w:rPr>
              <w:t xml:space="preserve"> </w:t>
            </w:r>
            <w:r w:rsidRPr="009F2F8F">
              <w:rPr>
                <w:sz w:val="20"/>
                <w:szCs w:val="20"/>
                <w:lang w:val="en-GB" w:eastAsia="it-IT"/>
              </w:rPr>
              <w:t xml:space="preserve"> </w:t>
            </w:r>
            <w:r w:rsidR="00A60EB9">
              <w:rPr>
                <w:sz w:val="20"/>
                <w:szCs w:val="20"/>
                <w:lang w:val="en-GB" w:eastAsia="it-IT"/>
              </w:rPr>
              <w:t xml:space="preserve"> </w:t>
            </w:r>
            <w:r w:rsidRPr="009F2F8F">
              <w:rPr>
                <w:sz w:val="20"/>
                <w:szCs w:val="20"/>
                <w:lang w:val="en-GB" w:eastAsia="it-IT"/>
              </w:rPr>
              <w:t>6 (4-10)</w:t>
            </w:r>
          </w:p>
          <w:p w14:paraId="28E6AE7C" w14:textId="77777777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 (5-7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4C09886" w14:textId="17E984D2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1</w:t>
            </w:r>
            <w:r w:rsidR="00896088">
              <w:rPr>
                <w:sz w:val="20"/>
                <w:szCs w:val="20"/>
                <w:lang w:eastAsia="it-IT"/>
              </w:rPr>
              <w:t xml:space="preserve"> (</w:t>
            </w:r>
            <w:r w:rsidR="00BE57F6">
              <w:rPr>
                <w:sz w:val="20"/>
                <w:szCs w:val="20"/>
                <w:lang w:eastAsia="it-IT"/>
              </w:rPr>
              <w:t>0.56-1.8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BA82AFA" w14:textId="77777777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D85964B" w14:textId="77777777" w:rsidR="002C67F4" w:rsidRPr="009F2F8F" w:rsidRDefault="002C67F4" w:rsidP="00FD3C30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</w:p>
          <w:p w14:paraId="68E398C1" w14:textId="77777777" w:rsidR="002C67F4" w:rsidRPr="009F2F8F" w:rsidRDefault="002C67F4" w:rsidP="00A60EB9">
            <w:pPr>
              <w:suppressAutoHyphens w:val="0"/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        9 (4-10)</w:t>
            </w:r>
          </w:p>
          <w:p w14:paraId="7E681853" w14:textId="77777777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2 (10-13)</w:t>
            </w:r>
          </w:p>
        </w:tc>
        <w:tc>
          <w:tcPr>
            <w:tcW w:w="1473" w:type="dxa"/>
            <w:tcBorders>
              <w:bottom w:val="single" w:sz="12" w:space="0" w:color="auto"/>
            </w:tcBorders>
            <w:vAlign w:val="center"/>
          </w:tcPr>
          <w:p w14:paraId="7A7A1DC9" w14:textId="033BE3AE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1.4</w:t>
            </w:r>
            <w:r w:rsidR="00896088">
              <w:rPr>
                <w:sz w:val="20"/>
                <w:szCs w:val="20"/>
                <w:lang w:eastAsia="it-IT"/>
              </w:rPr>
              <w:t xml:space="preserve"> (0.80-2.42)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vAlign w:val="center"/>
          </w:tcPr>
          <w:p w14:paraId="39D5AF1E" w14:textId="77777777" w:rsidR="002C67F4" w:rsidRPr="009F2F8F" w:rsidRDefault="002C67F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2</w:t>
            </w:r>
          </w:p>
        </w:tc>
      </w:tr>
    </w:tbl>
    <w:p w14:paraId="3C9FA471" w14:textId="7BFD8491" w:rsidR="002C67F4" w:rsidRDefault="002C67F4" w:rsidP="002C67F4">
      <w:pPr>
        <w:suppressAutoHyphens w:val="0"/>
        <w:rPr>
          <w:sz w:val="22"/>
          <w:szCs w:val="22"/>
          <w:lang w:val="en-US" w:eastAsia="it-IT"/>
        </w:rPr>
      </w:pPr>
      <w:r w:rsidRPr="00840E87">
        <w:rPr>
          <w:sz w:val="22"/>
          <w:szCs w:val="22"/>
          <w:lang w:val="en-US" w:eastAsia="it-IT"/>
        </w:rPr>
        <w:t>P</w:t>
      </w:r>
      <w:proofErr w:type="spellStart"/>
      <w:r w:rsidRPr="00840E87">
        <w:rPr>
          <w:sz w:val="22"/>
          <w:szCs w:val="22"/>
          <w:lang w:val="en-GB" w:eastAsia="it-IT"/>
        </w:rPr>
        <w:t>rogression</w:t>
      </w:r>
      <w:proofErr w:type="spellEnd"/>
      <w:r w:rsidRPr="00840E87">
        <w:rPr>
          <w:sz w:val="22"/>
          <w:szCs w:val="22"/>
          <w:lang w:val="en-GB" w:eastAsia="it-IT"/>
        </w:rPr>
        <w:t xml:space="preserve"> free survival (PFS); overall survival (OS); </w:t>
      </w:r>
      <w:r w:rsidRPr="00840E87">
        <w:rPr>
          <w:sz w:val="22"/>
          <w:szCs w:val="22"/>
          <w:lang w:val="en-US" w:eastAsia="it-IT"/>
        </w:rPr>
        <w:t>Hazard ratio (HR); p-vale (p); confidence interval</w:t>
      </w:r>
      <w:r>
        <w:rPr>
          <w:sz w:val="22"/>
          <w:szCs w:val="22"/>
          <w:lang w:val="en-US" w:eastAsia="it-IT"/>
        </w:rPr>
        <w:t xml:space="preserve"> </w:t>
      </w:r>
      <w:r w:rsidRPr="00840E87">
        <w:rPr>
          <w:sz w:val="22"/>
          <w:szCs w:val="22"/>
          <w:lang w:val="en-US" w:eastAsia="it-IT"/>
        </w:rPr>
        <w:t>(CI)</w:t>
      </w:r>
      <w:r w:rsidR="00654B6B">
        <w:rPr>
          <w:sz w:val="22"/>
          <w:szCs w:val="22"/>
          <w:lang w:val="en-US" w:eastAsia="it-IT"/>
        </w:rPr>
        <w:t>.</w:t>
      </w:r>
    </w:p>
    <w:p w14:paraId="2E093392" w14:textId="77777777" w:rsidR="002C67F4" w:rsidRPr="002C67F4" w:rsidRDefault="002C67F4">
      <w:pPr>
        <w:rPr>
          <w:lang w:val="en-US"/>
        </w:rPr>
      </w:pPr>
    </w:p>
    <w:sectPr w:rsidR="002C67F4" w:rsidRPr="002C67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F4"/>
    <w:rsid w:val="000C4588"/>
    <w:rsid w:val="001B1FD2"/>
    <w:rsid w:val="002C67F4"/>
    <w:rsid w:val="00654B6B"/>
    <w:rsid w:val="00896088"/>
    <w:rsid w:val="00A4342C"/>
    <w:rsid w:val="00A60EB9"/>
    <w:rsid w:val="00BE57F6"/>
    <w:rsid w:val="00D30BEC"/>
    <w:rsid w:val="00EA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6F7BE"/>
  <w15:chartTrackingRefBased/>
  <w15:docId w15:val="{DDD99DEA-DBCA-41BF-8505-B26A96316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7F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C67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talano</dc:creator>
  <cp:keywords/>
  <dc:description/>
  <cp:lastModifiedBy>Maheswary S.</cp:lastModifiedBy>
  <cp:revision>9</cp:revision>
  <dcterms:created xsi:type="dcterms:W3CDTF">2021-09-23T20:07:00Z</dcterms:created>
  <dcterms:modified xsi:type="dcterms:W3CDTF">2022-05-10T17:35:00Z</dcterms:modified>
</cp:coreProperties>
</file>